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DA737" w14:textId="77777777" w:rsidR="00D81C40" w:rsidRDefault="00D81C40" w:rsidP="00D81C40">
      <w:pPr>
        <w:spacing w:after="120"/>
      </w:pPr>
      <w:r>
        <w:rPr>
          <w:b/>
        </w:rPr>
        <w:t>S6 Table.</w:t>
      </w:r>
      <w:r>
        <w:t xml:space="preserve"> </w:t>
      </w:r>
      <w:r>
        <w:rPr>
          <w:b/>
        </w:rPr>
        <w:t xml:space="preserve">Model parameters for </w:t>
      </w:r>
      <w:proofErr w:type="gramStart"/>
      <w:r>
        <w:rPr>
          <w:b/>
        </w:rPr>
        <w:t>the all</w:t>
      </w:r>
      <w:proofErr w:type="gramEnd"/>
      <w:r>
        <w:rPr>
          <w:b/>
        </w:rPr>
        <w:t xml:space="preserve"> governance variables model with an unlagged model specification. </w:t>
      </w:r>
    </w:p>
    <w:tbl>
      <w:tblPr>
        <w:tblW w:w="9394" w:type="dxa"/>
        <w:tblInd w:w="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26"/>
        <w:gridCol w:w="1442"/>
        <w:gridCol w:w="1442"/>
        <w:gridCol w:w="1442"/>
        <w:gridCol w:w="1442"/>
      </w:tblGrid>
      <w:tr w:rsidR="00D81C40" w14:paraId="232106B6" w14:textId="77777777" w:rsidTr="00FB4B9B">
        <w:trPr>
          <w:trHeight w:val="360"/>
        </w:trPr>
        <w:tc>
          <w:tcPr>
            <w:tcW w:w="3626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04A484" w14:textId="77777777" w:rsidR="00D81C40" w:rsidRDefault="00D81C40" w:rsidP="00FB4B9B">
            <w:pPr>
              <w:widowControl w:val="0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280846" w14:textId="77777777" w:rsidR="00D81C40" w:rsidRDefault="00D81C40" w:rsidP="00FB4B9B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Estimate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D23CFC" w14:textId="77777777" w:rsidR="00D81C40" w:rsidRDefault="00D81C40" w:rsidP="00FB4B9B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Std. Error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A5FB9" w14:textId="77777777" w:rsidR="00D81C40" w:rsidRDefault="00D81C40" w:rsidP="00FB4B9B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t-value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B6FD52" w14:textId="77777777" w:rsidR="00D81C40" w:rsidRDefault="00D81C40" w:rsidP="00FB4B9B">
            <w:pPr>
              <w:widowControl w:val="0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r</w:t>
            </w:r>
            <w:proofErr w:type="spellEnd"/>
            <w:r>
              <w:rPr>
                <w:b/>
              </w:rPr>
              <w:t>(&gt;|t|)</w:t>
            </w:r>
          </w:p>
        </w:tc>
      </w:tr>
      <w:tr w:rsidR="00D81C40" w14:paraId="548DC7C4" w14:textId="77777777" w:rsidTr="00FB4B9B">
        <w:trPr>
          <w:trHeight w:val="330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0B3860" w14:textId="77777777" w:rsidR="00D81C40" w:rsidRDefault="00D81C40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gged deforestation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7EA6EC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D682BA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61EEFE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88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A3C72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0.00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D81C40" w14:paraId="751D7B62" w14:textId="77777777" w:rsidTr="00FB4B9B">
        <w:trPr>
          <w:trHeight w:val="360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3588B0" w14:textId="77777777" w:rsidR="00D81C40" w:rsidRDefault="00D81C40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p density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C9A3A6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7FDBB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DD463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F9B18E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</w:tr>
      <w:tr w:rsidR="00D81C40" w14:paraId="73B5F2D9" w14:textId="77777777" w:rsidTr="00FB4B9B">
        <w:trPr>
          <w:trHeight w:val="360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1366E6" w14:textId="77777777" w:rsidR="00D81C40" w:rsidRDefault="00D81C40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le density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F489E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19EAD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E1456A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30C303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 w:rsidR="00D81C40" w14:paraId="4189F078" w14:textId="77777777" w:rsidTr="00FB4B9B">
        <w:trPr>
          <w:trHeight w:val="360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3267D8" w14:textId="77777777" w:rsidR="00D81C40" w:rsidRDefault="00D81C40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 density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68A6E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B98A4F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FBC55A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EE090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</w:tr>
      <w:tr w:rsidR="00D81C40" w14:paraId="6B2D80BD" w14:textId="77777777" w:rsidTr="00FB4B9B">
        <w:trPr>
          <w:trHeight w:val="360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DB049B" w14:textId="77777777" w:rsidR="00D81C40" w:rsidRDefault="00D81C40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DP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4CA66B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9373A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89C89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CA2656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 w:rsidR="00D81C40" w14:paraId="490017FB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B0C826" w14:textId="77777777" w:rsidR="00D81C40" w:rsidRDefault="00D81C40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 environmental council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B2C73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E51F07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434EC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6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F125B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 w:rsidR="00D81C40" w14:paraId="4E67B7ED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A4D9BE" w14:textId="77777777" w:rsidR="00D81C40" w:rsidRDefault="00D81C40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 environmental agency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421489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A7C53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204A9B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DAD69B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  <w:tr w:rsidR="00D81C40" w14:paraId="6BC67B73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07D1BB" w14:textId="77777777" w:rsidR="00D81C40" w:rsidRDefault="00D81C40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 environmental fund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05F143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57AC6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3B2D4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3051FF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 w:rsidR="00D81C40" w14:paraId="6BFAFC5B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7AE67C" w14:textId="77777777" w:rsidR="00D81C40" w:rsidRDefault="00D81C40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 environmental employees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E8F8B0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96961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C883B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2F8AF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D81C40" w14:paraId="4B99871F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02466" w14:textId="77777777" w:rsidR="00D81C40" w:rsidRDefault="00D81C40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 employees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7121E9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EE513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6E671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33D0B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 w:rsidR="00D81C40" w14:paraId="0CA225AE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E17C9D" w14:textId="77777777" w:rsidR="00D81C40" w:rsidRDefault="00D81C40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 intermunicipal consortiums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767065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C2B8F7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3ED9B0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31F573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 w:rsidR="00D81C40" w14:paraId="53AEE69C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8C4313" w14:textId="77777777" w:rsidR="00D81C40" w:rsidRDefault="00D81C40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 masterplan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F618F3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81571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CB70EF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B85557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</w:tr>
      <w:tr w:rsidR="00D81C40" w14:paraId="4AB0011F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1E02F" w14:textId="77777777" w:rsidR="00D81C40" w:rsidRDefault="00D81C40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 division of land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27265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3B6855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1E3DFA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3C6307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0.03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81C40" w14:paraId="4C73507E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7EC95" w14:textId="77777777" w:rsidR="00D81C40" w:rsidRDefault="00D81C40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 urban improvement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AC06AA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888F3B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EBC4B7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E68B1A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 w:rsidR="00D81C40" w14:paraId="224ED2FC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E3C8C3" w14:textId="77777777" w:rsidR="00D81C40" w:rsidRDefault="00D81C40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 urban neighborhood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99DCA0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B19C4C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C5F5F5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2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9BCDA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</w:tr>
      <w:tr w:rsidR="00D81C40" w14:paraId="55254624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00D494" w14:textId="77777777" w:rsidR="00D81C40" w:rsidRDefault="00D81C40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 zoning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E81319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317E0D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D75A5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6E1E8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</w:tr>
      <w:tr w:rsidR="00D81C40" w14:paraId="158D2F4E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00C127" w14:textId="77777777" w:rsidR="00D81C40" w:rsidRDefault="00D81C40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Q ag. companies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EA220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9E7EDD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5CAF0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72D2F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0.04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81C40" w14:paraId="6AAFD5FA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5C84E5" w14:textId="77777777" w:rsidR="00D81C40" w:rsidRDefault="00D81C40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Q non-ag. companies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342EC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0B29A2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48F3C9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D27E1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</w:tr>
      <w:tr w:rsidR="00D81C40" w14:paraId="33DC70E6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0BF98" w14:textId="77777777" w:rsidR="00D81C40" w:rsidRDefault="00D81C40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Q ag. employees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B31A02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F9BF3A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2A01B0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4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8FB340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  <w:tr w:rsidR="00D81C40" w14:paraId="6E1863A9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E3E872" w14:textId="77777777" w:rsidR="00D81C40" w:rsidRDefault="00D81C40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Q non-ag. employees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91C6F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47895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2D70D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F0EF48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</w:tr>
      <w:tr w:rsidR="00D81C40" w14:paraId="2504033B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B447AD" w14:textId="77777777" w:rsidR="00D81C40" w:rsidRDefault="00D81C40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Q enterprise incentives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2E864B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E2F244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7500D4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ADB4F5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</w:tr>
      <w:tr w:rsidR="00D81C40" w14:paraId="23ED8EFF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FCBB50" w14:textId="77777777" w:rsidR="00D81C40" w:rsidRDefault="00D81C40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Q enterprise restrictions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AAAD79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DEAC1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B3A1E4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66F03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 w:rsidR="00D81C40" w14:paraId="5999B3DB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39C5C" w14:textId="77777777" w:rsidR="00D81C40" w:rsidRDefault="00D81C40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 number of candidates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E25974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8E7D80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1607A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F2560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 w:rsidR="00D81C40" w14:paraId="4D044BCD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5CC8B" w14:textId="77777777" w:rsidR="00D81C40" w:rsidRDefault="00D81C40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 communication companies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D4F798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B48E0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79E3A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E03CA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</w:tr>
      <w:tr w:rsidR="00D81C40" w14:paraId="2C3FD04C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DCD522" w14:textId="77777777" w:rsidR="00D81C40" w:rsidRDefault="00D81C40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 proportion of votes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E95524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40D1C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7CC80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DD48D5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</w:tr>
      <w:tr w:rsidR="00D81C40" w14:paraId="379CF718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26C0F0" w14:textId="77777777" w:rsidR="00D81C40" w:rsidRDefault="00D81C40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 webpage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C47C0D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D7AF6D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71C4FB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9ECFF7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</w:tr>
      <w:tr w:rsidR="00D81C40" w14:paraId="33EB1224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C02EAF" w14:textId="77777777" w:rsidR="00D81C40" w:rsidRDefault="00D81C40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 female mayor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CBB6AF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2C1983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DB8A6E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5AA7FA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</w:tr>
      <w:tr w:rsidR="00D81C40" w14:paraId="515D1A3C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23AD44" w14:textId="77777777" w:rsidR="00D81C40" w:rsidRDefault="00D81C40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od 2009-2012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B00C3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192ABC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89255E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23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B7465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0.00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D81C40" w14:paraId="2F7EF8D5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45DF0" w14:textId="77777777" w:rsidR="00D81C40" w:rsidRDefault="00D81C40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od 2013-2016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54C0D7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6CD4C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ECA9A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24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F68A9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0.00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D81C40" w14:paraId="4289D986" w14:textId="77777777" w:rsidTr="00FB4B9B">
        <w:trPr>
          <w:trHeight w:val="315"/>
        </w:trPr>
        <w:tc>
          <w:tcPr>
            <w:tcW w:w="3626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CCA43" w14:textId="77777777" w:rsidR="00D81C40" w:rsidRDefault="00D81C40" w:rsidP="00FB4B9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rho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883FBD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1EF82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4E0A65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80</w:t>
            </w:r>
          </w:p>
        </w:tc>
        <w:tc>
          <w:tcPr>
            <w:tcW w:w="144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F19911" w14:textId="77777777" w:rsidR="00D81C40" w:rsidRDefault="00D81C40" w:rsidP="00FB4B9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0.00</w:t>
            </w:r>
            <w:r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D81C40" w14:paraId="77184697" w14:textId="77777777" w:rsidTr="00FB4B9B">
        <w:trPr>
          <w:trHeight w:val="330"/>
        </w:trPr>
        <w:tc>
          <w:tcPr>
            <w:tcW w:w="3626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20" w:type="dxa"/>
              <w:right w:w="180" w:type="dxa"/>
            </w:tcMar>
          </w:tcPr>
          <w:p w14:paraId="3D6AB3EF" w14:textId="77777777" w:rsidR="00D81C40" w:rsidRDefault="00D81C40" w:rsidP="00FB4B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442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20" w:type="dxa"/>
              <w:right w:w="180" w:type="dxa"/>
            </w:tcMar>
          </w:tcPr>
          <w:p w14:paraId="4185B1E3" w14:textId="77777777" w:rsidR="00D81C40" w:rsidRDefault="00D81C40" w:rsidP="00FB4B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1</w:t>
            </w:r>
          </w:p>
        </w:tc>
        <w:tc>
          <w:tcPr>
            <w:tcW w:w="1442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20" w:type="dxa"/>
              <w:right w:w="180" w:type="dxa"/>
            </w:tcMar>
          </w:tcPr>
          <w:p w14:paraId="4106380B" w14:textId="77777777" w:rsidR="00D81C40" w:rsidRDefault="00D81C40" w:rsidP="00FB4B9B">
            <w:pPr>
              <w:rPr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20" w:type="dxa"/>
              <w:right w:w="180" w:type="dxa"/>
            </w:tcMar>
          </w:tcPr>
          <w:p w14:paraId="26A0CB06" w14:textId="77777777" w:rsidR="00D81C40" w:rsidRDefault="00D81C40" w:rsidP="00FB4B9B">
            <w:pPr>
              <w:rPr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single" w:sz="8" w:space="0" w:color="000000"/>
            </w:tcBorders>
            <w:tcMar>
              <w:top w:w="20" w:type="dxa"/>
              <w:left w:w="20" w:type="dxa"/>
              <w:bottom w:w="20" w:type="dxa"/>
              <w:right w:w="180" w:type="dxa"/>
            </w:tcMar>
          </w:tcPr>
          <w:p w14:paraId="01997488" w14:textId="77777777" w:rsidR="00D81C40" w:rsidRDefault="00D81C40" w:rsidP="00FB4B9B">
            <w:pPr>
              <w:rPr>
                <w:sz w:val="20"/>
                <w:szCs w:val="20"/>
              </w:rPr>
            </w:pPr>
          </w:p>
        </w:tc>
      </w:tr>
      <w:tr w:rsidR="00D81C40" w14:paraId="235C08B9" w14:textId="77777777" w:rsidTr="00FB4B9B">
        <w:trPr>
          <w:trHeight w:val="330"/>
        </w:trPr>
        <w:tc>
          <w:tcPr>
            <w:tcW w:w="3626" w:type="dxa"/>
            <w:tcMar>
              <w:top w:w="20" w:type="dxa"/>
              <w:left w:w="20" w:type="dxa"/>
              <w:bottom w:w="20" w:type="dxa"/>
              <w:right w:w="180" w:type="dxa"/>
            </w:tcMar>
          </w:tcPr>
          <w:p w14:paraId="7959101B" w14:textId="77777777" w:rsidR="00D81C40" w:rsidRDefault="00D81C40" w:rsidP="00FB4B9B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  <w:vertAlign w:val="superscript"/>
              </w:rPr>
              <w:t>***</w:t>
            </w:r>
            <w:r>
              <w:rPr>
                <w:sz w:val="19"/>
                <w:szCs w:val="19"/>
              </w:rPr>
              <w:t xml:space="preserve">p &lt; 0.01, </w:t>
            </w:r>
            <w:r>
              <w:rPr>
                <w:sz w:val="19"/>
                <w:szCs w:val="19"/>
                <w:vertAlign w:val="superscript"/>
              </w:rPr>
              <w:t>**</w:t>
            </w:r>
            <w:r>
              <w:rPr>
                <w:sz w:val="19"/>
                <w:szCs w:val="19"/>
              </w:rPr>
              <w:t xml:space="preserve">p &lt; 0.05, </w:t>
            </w:r>
            <w:r>
              <w:rPr>
                <w:sz w:val="19"/>
                <w:szCs w:val="19"/>
                <w:vertAlign w:val="superscript"/>
              </w:rPr>
              <w:t>*</w:t>
            </w:r>
            <w:r>
              <w:rPr>
                <w:sz w:val="19"/>
                <w:szCs w:val="19"/>
              </w:rPr>
              <w:t>p &lt; 0.1</w:t>
            </w:r>
          </w:p>
        </w:tc>
        <w:tc>
          <w:tcPr>
            <w:tcW w:w="1442" w:type="dxa"/>
            <w:tcMar>
              <w:top w:w="20" w:type="dxa"/>
              <w:left w:w="20" w:type="dxa"/>
              <w:bottom w:w="20" w:type="dxa"/>
              <w:right w:w="180" w:type="dxa"/>
            </w:tcMar>
          </w:tcPr>
          <w:p w14:paraId="68CBCDEC" w14:textId="77777777" w:rsidR="00D81C40" w:rsidRDefault="00D81C40" w:rsidP="00FB4B9B"/>
        </w:tc>
        <w:tc>
          <w:tcPr>
            <w:tcW w:w="1442" w:type="dxa"/>
            <w:tcMar>
              <w:top w:w="20" w:type="dxa"/>
              <w:left w:w="20" w:type="dxa"/>
              <w:bottom w:w="20" w:type="dxa"/>
              <w:right w:w="180" w:type="dxa"/>
            </w:tcMar>
          </w:tcPr>
          <w:p w14:paraId="6DA7C926" w14:textId="77777777" w:rsidR="00D81C40" w:rsidRDefault="00D81C40" w:rsidP="00FB4B9B"/>
        </w:tc>
        <w:tc>
          <w:tcPr>
            <w:tcW w:w="1442" w:type="dxa"/>
            <w:tcMar>
              <w:top w:w="20" w:type="dxa"/>
              <w:left w:w="20" w:type="dxa"/>
              <w:bottom w:w="20" w:type="dxa"/>
              <w:right w:w="180" w:type="dxa"/>
            </w:tcMar>
          </w:tcPr>
          <w:p w14:paraId="58DC9EA7" w14:textId="77777777" w:rsidR="00D81C40" w:rsidRDefault="00D81C40" w:rsidP="00FB4B9B"/>
        </w:tc>
        <w:tc>
          <w:tcPr>
            <w:tcW w:w="1442" w:type="dxa"/>
            <w:tcMar>
              <w:top w:w="20" w:type="dxa"/>
              <w:left w:w="20" w:type="dxa"/>
              <w:bottom w:w="20" w:type="dxa"/>
              <w:right w:w="180" w:type="dxa"/>
            </w:tcMar>
          </w:tcPr>
          <w:p w14:paraId="22BF6395" w14:textId="77777777" w:rsidR="00D81C40" w:rsidRDefault="00D81C40" w:rsidP="00FB4B9B"/>
        </w:tc>
      </w:tr>
    </w:tbl>
    <w:p w14:paraId="7B2506B9" w14:textId="77777777" w:rsidR="00D81C40" w:rsidRDefault="00D81C40"/>
    <w:sectPr w:rsidR="00D81C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C40"/>
    <w:rsid w:val="00D81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933EDD"/>
  <w15:chartTrackingRefBased/>
  <w15:docId w15:val="{EFB7EB46-9B2D-4846-9F0B-8E1B44B87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C4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na Benzeev</dc:creator>
  <cp:keywords/>
  <dc:description/>
  <cp:lastModifiedBy>Rayna Benzeev</cp:lastModifiedBy>
  <cp:revision>1</cp:revision>
  <dcterms:created xsi:type="dcterms:W3CDTF">2022-06-13T14:31:00Z</dcterms:created>
  <dcterms:modified xsi:type="dcterms:W3CDTF">2022-06-13T14:31:00Z</dcterms:modified>
</cp:coreProperties>
</file>